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61884" w14:textId="77777777" w:rsidR="00FA5105" w:rsidRPr="00C47FDB" w:rsidRDefault="00FA5105" w:rsidP="00FA5105">
      <w:pPr>
        <w:spacing w:before="240" w:line="360" w:lineRule="auto"/>
        <w:jc w:val="both"/>
        <w:rPr>
          <w:rFonts w:ascii="Times New Roman Regular" w:hAnsi="Times New Roman Regular" w:cs="Times New Roman Regular"/>
          <w:bCs/>
          <w:szCs w:val="24"/>
          <w:lang w:eastAsia="zh-CN"/>
        </w:rPr>
      </w:pPr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>S</w:t>
      </w:r>
      <w:r>
        <w:rPr>
          <w:rFonts w:ascii="Times New Roman Regular" w:hAnsi="Times New Roman Regular" w:cs="Times New Roman Regular" w:hint="eastAsia"/>
          <w:b/>
          <w:szCs w:val="24"/>
          <w:lang w:eastAsia="zh-CN"/>
        </w:rPr>
        <w:t>7</w:t>
      </w:r>
      <w:r w:rsidRPr="0060410A">
        <w:rPr>
          <w:rFonts w:ascii="Times New Roman Regular" w:hAnsi="Times New Roman Regular" w:cs="Times New Roman Regular"/>
          <w:b/>
          <w:szCs w:val="24"/>
          <w:lang w:eastAsia="zh-CN"/>
        </w:rPr>
        <w:t xml:space="preserve"> Table. </w:t>
      </w:r>
      <w:r w:rsidRPr="000B5155">
        <w:rPr>
          <w:rFonts w:ascii="Times New Roman Regular" w:hAnsi="Times New Roman Regular" w:cs="Times New Roman Regular"/>
          <w:b/>
          <w:szCs w:val="24"/>
          <w:lang w:eastAsia="zh-CN"/>
        </w:rPr>
        <w:t xml:space="preserve">PMI-wise prediction bias of PMI-specific Top20 </w:t>
      </w:r>
      <w:proofErr w:type="spellStart"/>
      <w:r w:rsidRPr="000B5155">
        <w:rPr>
          <w:rFonts w:ascii="Times New Roman Regular" w:hAnsi="Times New Roman Regular" w:cs="Times New Roman Regular"/>
          <w:b/>
          <w:szCs w:val="24"/>
          <w:lang w:eastAsia="zh-CN"/>
        </w:rPr>
        <w:t>XGBoost</w:t>
      </w:r>
      <w:proofErr w:type="spellEnd"/>
      <w:r w:rsidRPr="000B5155">
        <w:rPr>
          <w:rFonts w:ascii="Times New Roman Regular" w:hAnsi="Times New Roman Regular" w:cs="Times New Roman Regular"/>
          <w:b/>
          <w:szCs w:val="24"/>
          <w:lang w:eastAsia="zh-CN"/>
        </w:rPr>
        <w:t xml:space="preserve"> regression models.</w:t>
      </w:r>
      <w:r w:rsidRPr="00C47FDB">
        <w:rPr>
          <w:rFonts w:ascii="Times New Roman Regular" w:hAnsi="Times New Roman Regular" w:cs="Times New Roman Regular"/>
          <w:bCs/>
          <w:szCs w:val="24"/>
          <w:lang w:eastAsia="zh-CN"/>
        </w:rPr>
        <w:t xml:space="preserve"> Predicted PMI and prediction error are shown as mean ± SD, whereas absolute error is shown as mean value.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238"/>
        <w:gridCol w:w="1158"/>
        <w:gridCol w:w="1068"/>
        <w:gridCol w:w="1228"/>
        <w:gridCol w:w="1243"/>
        <w:gridCol w:w="1214"/>
      </w:tblGrid>
      <w:tr w:rsidR="00FA5105" w:rsidRPr="00591467" w14:paraId="6AEED666" w14:textId="77777777" w:rsidTr="00F84A6C">
        <w:trPr>
          <w:tblHeader/>
          <w:jc w:val="center"/>
        </w:trPr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38760D7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Organ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9AC64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Validation scheme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B4CDF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Actual PMI (h)</w:t>
            </w:r>
          </w:p>
        </w:tc>
        <w:tc>
          <w:tcPr>
            <w:tcW w:w="643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4F07B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N</w:t>
            </w:r>
          </w:p>
        </w:tc>
        <w:tc>
          <w:tcPr>
            <w:tcW w:w="739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E73F1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Predicted PMI (h), mean ± SD</w:t>
            </w:r>
          </w:p>
        </w:tc>
        <w:tc>
          <w:tcPr>
            <w:tcW w:w="748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B04E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b/>
                <w:sz w:val="18"/>
                <w:szCs w:val="32"/>
              </w:rPr>
              <w:t>Prediction error (h), mean ± SD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805B0" w14:textId="77777777" w:rsidR="00FA5105" w:rsidRPr="00591467" w:rsidRDefault="00FA5105" w:rsidP="00F84A6C">
            <w:pPr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b/>
                <w:sz w:val="18"/>
                <w:szCs w:val="32"/>
              </w:rPr>
              <w:t xml:space="preserve">Absolute error (h) </w:t>
            </w:r>
          </w:p>
        </w:tc>
      </w:tr>
      <w:tr w:rsidR="00FA5105" w:rsidRPr="00591467" w14:paraId="2D14BF0D" w14:textId="77777777" w:rsidTr="00F84A6C">
        <w:trPr>
          <w:jc w:val="center"/>
        </w:trPr>
        <w:tc>
          <w:tcPr>
            <w:tcW w:w="697" w:type="pct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A4005D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sz w:val="18"/>
                <w:szCs w:val="32"/>
              </w:rPr>
              <w:t>Liver</w:t>
            </w:r>
          </w:p>
        </w:tc>
        <w:tc>
          <w:tcPr>
            <w:tcW w:w="745" w:type="pct"/>
            <w:vMerge w:val="restar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9AECCA0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Repeated</w:t>
            </w:r>
            <w:r>
              <w:rPr>
                <w:sz w:val="18"/>
                <w:szCs w:val="32"/>
              </w:rPr>
              <w:t xml:space="preserve"> 10-fold CV</w:t>
            </w:r>
          </w:p>
        </w:tc>
        <w:tc>
          <w:tcPr>
            <w:tcW w:w="697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ECCB9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</w:t>
            </w:r>
          </w:p>
        </w:tc>
        <w:tc>
          <w:tcPr>
            <w:tcW w:w="643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4C872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E8B3D7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.13 ± 1.27</w:t>
            </w:r>
          </w:p>
        </w:tc>
        <w:tc>
          <w:tcPr>
            <w:tcW w:w="748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47F11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.13 ± 1.27</w:t>
            </w:r>
          </w:p>
        </w:tc>
        <w:tc>
          <w:tcPr>
            <w:tcW w:w="731" w:type="pct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F8926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.26</w:t>
            </w:r>
          </w:p>
        </w:tc>
      </w:tr>
      <w:tr w:rsidR="00FA5105" w:rsidRPr="00591467" w14:paraId="43EDF1C0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FF21C88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3D59D5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AC24B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0915E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9A638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2.32 ± 3.7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E95B1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32 ± 3.7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58061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.75</w:t>
            </w:r>
          </w:p>
        </w:tc>
      </w:tr>
      <w:tr w:rsidR="00FA5105" w:rsidRPr="00591467" w14:paraId="21540765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602D57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B82D3B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2AC2D5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4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5434A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74C08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1.73 ± 6.64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10B27C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2.27 ± 6.64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00E4B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.82</w:t>
            </w:r>
          </w:p>
        </w:tc>
      </w:tr>
      <w:tr w:rsidR="00FA5105" w:rsidRPr="00591467" w14:paraId="322DAA53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AC7446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F57F52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2210C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6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E99D2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3E76E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8.41 ± 5.14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6422F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.41 ± 5.14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9DDCD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.33</w:t>
            </w:r>
          </w:p>
        </w:tc>
      </w:tr>
      <w:tr w:rsidR="00FA5105" w:rsidRPr="00591467" w14:paraId="2D63E33F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EC0EEB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704FBE7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409F0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8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B221F7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1E1A7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7.11 ± 9.75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9C88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0.89 ± 9.75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BDDA1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6.98</w:t>
            </w:r>
          </w:p>
        </w:tc>
      </w:tr>
      <w:tr w:rsidR="00FA5105" w:rsidRPr="00591467" w14:paraId="35FD6670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C11A148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65263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78DF5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1C8C6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42509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63.68 ± 6.1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1B55A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8.32 ± 6.1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B2A1FE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8.40</w:t>
            </w:r>
          </w:p>
        </w:tc>
      </w:tr>
      <w:tr w:rsidR="00FA5105" w:rsidRPr="00591467" w14:paraId="38DAD8DA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4FB65F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1432A0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sz w:val="18"/>
                <w:szCs w:val="32"/>
              </w:rPr>
              <w:t>Leave-one-time-point-out CV</w:t>
            </w: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E7155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2A962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CE3C9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5.29 ± 3.18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F6529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5.29 ± 3.18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DCAD1A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5.29</w:t>
            </w:r>
          </w:p>
        </w:tc>
      </w:tr>
      <w:tr w:rsidR="00FA5105" w:rsidRPr="00591467" w14:paraId="335F81D6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BDF877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8F1BBD5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BFA29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CE186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8B308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9.67 ± 9.58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DD1E10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2.33 ± 9.58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B344B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9.03</w:t>
            </w:r>
          </w:p>
        </w:tc>
      </w:tr>
      <w:tr w:rsidR="00FA5105" w:rsidRPr="00591467" w14:paraId="70AAA402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04BD7D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AE660F1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21D30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4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AA308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1380B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1.43 ± 7.68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3E64C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2.57 ± 7.68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AD97E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5.60</w:t>
            </w:r>
          </w:p>
        </w:tc>
      </w:tr>
      <w:tr w:rsidR="00FA5105" w:rsidRPr="00591467" w14:paraId="3E39707C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D62C80D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A18725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A69E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6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4DF6D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602B4B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4.88 ± 7.0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0DB0BC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8.88 ± 7.0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F6F3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1.09</w:t>
            </w:r>
          </w:p>
        </w:tc>
      </w:tr>
      <w:tr w:rsidR="00FA5105" w:rsidRPr="00591467" w14:paraId="7E2BCF2F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9D1C0A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49810C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E8AC4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8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1254667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0AC2DE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6.76 ± 17.4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E2BC9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1.24 ± 17.4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E6A46D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5.67</w:t>
            </w:r>
          </w:p>
        </w:tc>
      </w:tr>
      <w:tr w:rsidR="00FA5105" w:rsidRPr="00591467" w14:paraId="608EE19A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B849A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EEE7E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429CF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8BD39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E4051D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7.57 ± 0.80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490A21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24.43 ± 0.80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A6FEE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4.43</w:t>
            </w:r>
          </w:p>
        </w:tc>
      </w:tr>
      <w:tr w:rsidR="00FA5105" w:rsidRPr="00591467" w14:paraId="69C9F957" w14:textId="77777777" w:rsidTr="00F84A6C">
        <w:trPr>
          <w:jc w:val="center"/>
        </w:trPr>
        <w:tc>
          <w:tcPr>
            <w:tcW w:w="697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471B56C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sz w:val="18"/>
                <w:szCs w:val="32"/>
              </w:rPr>
              <w:t>Kidney</w:t>
            </w:r>
          </w:p>
        </w:tc>
        <w:tc>
          <w:tcPr>
            <w:tcW w:w="745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49E053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sz w:val="18"/>
                <w:szCs w:val="32"/>
              </w:rPr>
              <w:t xml:space="preserve">Repeated </w:t>
            </w:r>
            <w:r>
              <w:rPr>
                <w:sz w:val="18"/>
                <w:szCs w:val="32"/>
              </w:rPr>
              <w:t>10-fold CV</w:t>
            </w: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2FC62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D2166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FB1F21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71 ± 0.96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A033B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71 ± 0.96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EBEC0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86</w:t>
            </w:r>
          </w:p>
        </w:tc>
      </w:tr>
      <w:tr w:rsidR="00FA5105" w:rsidRPr="00591467" w14:paraId="0EE67C29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6F7F09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693C7C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4422E1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EE5E4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A2A4C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1.18 ± 4.47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99275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0.82 ± 4.47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87DAE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.09</w:t>
            </w:r>
          </w:p>
        </w:tc>
      </w:tr>
      <w:tr w:rsidR="00FA5105" w:rsidRPr="00591467" w14:paraId="1C307CA9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35DE14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956D0D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853FA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4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E7986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CF4E4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2.50 ± 3.88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FA30D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1.50 ± 3.88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2F788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.40</w:t>
            </w:r>
          </w:p>
        </w:tc>
      </w:tr>
      <w:tr w:rsidR="00FA5105" w:rsidRPr="00591467" w14:paraId="40BC5BF0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2B2528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D2722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212EE4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6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4C436E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7C3B5C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6.59 ± 4.37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A21F6A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59 ± 4.37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3FF35B7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.30</w:t>
            </w:r>
          </w:p>
        </w:tc>
      </w:tr>
      <w:tr w:rsidR="00FA5105" w:rsidRPr="00591467" w14:paraId="0ECB4114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1FD158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0AED791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908AC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8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A29AC0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B82C8E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8.59 ± 6.4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392120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.59 ± 6.4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CAC3E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.09</w:t>
            </w:r>
          </w:p>
        </w:tc>
      </w:tr>
      <w:tr w:rsidR="00FA5105" w:rsidRPr="00591467" w14:paraId="12BAFA9D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8C57E9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154F9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99B852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4F606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328E0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63.01 ± 6.06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C7FCCB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8.99 ± 6.06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DD02A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9.02</w:t>
            </w:r>
          </w:p>
        </w:tc>
      </w:tr>
      <w:tr w:rsidR="00FA5105" w:rsidRPr="00591467" w14:paraId="5F35EB7C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2D12E2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 w:val="restar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3A2445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  <w:lang w:eastAsia="zh-CN"/>
              </w:rPr>
            </w:pPr>
            <w:r w:rsidRPr="00591467">
              <w:rPr>
                <w:sz w:val="18"/>
                <w:szCs w:val="32"/>
              </w:rPr>
              <w:t>Leave-one-time-point-out CV</w:t>
            </w: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8E3F70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0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724736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C6BBD0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1.99 ± 0.5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C3EF554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1.99 ± 0.5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6567E3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1.99</w:t>
            </w:r>
          </w:p>
        </w:tc>
      </w:tr>
      <w:tr w:rsidR="00FA5105" w:rsidRPr="00591467" w14:paraId="777817E0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297E185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B36D42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9732A76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2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30AE29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09624B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.99 ± 7.42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0ABDA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4.01 ± 7.42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61A3BE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.63</w:t>
            </w:r>
          </w:p>
        </w:tc>
      </w:tr>
      <w:tr w:rsidR="00FA5105" w:rsidRPr="00591467" w14:paraId="0463ECC9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538F737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70E927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AD2D6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4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B4612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00C621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0.00 ± 10.28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BD9E1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4.00 ± 10.28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73B8A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.52</w:t>
            </w:r>
          </w:p>
        </w:tc>
      </w:tr>
      <w:tr w:rsidR="00FA5105" w:rsidRPr="00591467" w14:paraId="1ECE6AB9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87F91B9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1060A40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FC3FAE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6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C7CB4C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730EA5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32.31 ± 10.99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9A416E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3.69 ± 10.99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CCD32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.78</w:t>
            </w:r>
          </w:p>
        </w:tc>
      </w:tr>
      <w:tr w:rsidR="00FA5105" w:rsidRPr="00591467" w14:paraId="65968A26" w14:textId="77777777" w:rsidTr="00F84A6C">
        <w:trPr>
          <w:jc w:val="center"/>
        </w:trPr>
        <w:tc>
          <w:tcPr>
            <w:tcW w:w="697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FE0FAF8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08EC0A" w14:textId="77777777" w:rsidR="00FA5105" w:rsidRPr="00591467" w:rsidRDefault="00FA5105" w:rsidP="00F84A6C">
            <w:pPr>
              <w:spacing w:before="0" w:after="0"/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253FD5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8</w:t>
            </w:r>
          </w:p>
        </w:tc>
        <w:tc>
          <w:tcPr>
            <w:tcW w:w="643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2AFE4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698D15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50.16 ± 17.07</w:t>
            </w:r>
          </w:p>
        </w:tc>
        <w:tc>
          <w:tcPr>
            <w:tcW w:w="748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564DAD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.16 ± 17.07</w:t>
            </w:r>
          </w:p>
        </w:tc>
        <w:tc>
          <w:tcPr>
            <w:tcW w:w="731" w:type="pct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EEA0AB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5.39</w:t>
            </w:r>
          </w:p>
        </w:tc>
      </w:tr>
      <w:tr w:rsidR="00FA5105" w:rsidRPr="00591467" w14:paraId="0DE70A8F" w14:textId="77777777" w:rsidTr="00F84A6C">
        <w:trPr>
          <w:jc w:val="center"/>
        </w:trPr>
        <w:tc>
          <w:tcPr>
            <w:tcW w:w="697" w:type="pct"/>
            <w:vMerge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B3EBF53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745" w:type="pct"/>
            <w:vMerge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13EC618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</w:p>
        </w:tc>
        <w:tc>
          <w:tcPr>
            <w:tcW w:w="697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042529F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72</w:t>
            </w:r>
          </w:p>
        </w:tc>
        <w:tc>
          <w:tcPr>
            <w:tcW w:w="643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6877A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10</w:t>
            </w:r>
          </w:p>
        </w:tc>
        <w:tc>
          <w:tcPr>
            <w:tcW w:w="739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C4007C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46.47 ± 3.46</w:t>
            </w:r>
          </w:p>
        </w:tc>
        <w:tc>
          <w:tcPr>
            <w:tcW w:w="748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75390C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-25.53 ± 3.46</w:t>
            </w:r>
          </w:p>
        </w:tc>
        <w:tc>
          <w:tcPr>
            <w:tcW w:w="731" w:type="pct"/>
            <w:tcBorders>
              <w:bottom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E511C2" w14:textId="77777777" w:rsidR="00FA5105" w:rsidRPr="00591467" w:rsidRDefault="00FA5105" w:rsidP="00F84A6C">
            <w:pPr>
              <w:jc w:val="center"/>
              <w:rPr>
                <w:sz w:val="18"/>
                <w:szCs w:val="32"/>
              </w:rPr>
            </w:pPr>
            <w:r w:rsidRPr="00591467">
              <w:rPr>
                <w:sz w:val="18"/>
                <w:szCs w:val="32"/>
              </w:rPr>
              <w:t>25.53</w:t>
            </w:r>
          </w:p>
        </w:tc>
      </w:tr>
    </w:tbl>
    <w:p w14:paraId="66847387" w14:textId="77777777" w:rsidR="002027AB" w:rsidRDefault="002027AB"/>
    <w:sectPr w:rsidR="00202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105"/>
    <w:rsid w:val="00030D7E"/>
    <w:rsid w:val="001A3784"/>
    <w:rsid w:val="001F282E"/>
    <w:rsid w:val="002027AB"/>
    <w:rsid w:val="00314855"/>
    <w:rsid w:val="00373959"/>
    <w:rsid w:val="003843B0"/>
    <w:rsid w:val="00543EE0"/>
    <w:rsid w:val="00595423"/>
    <w:rsid w:val="005B258E"/>
    <w:rsid w:val="005E2376"/>
    <w:rsid w:val="00602E55"/>
    <w:rsid w:val="0064521F"/>
    <w:rsid w:val="007E775E"/>
    <w:rsid w:val="00851475"/>
    <w:rsid w:val="00857BC7"/>
    <w:rsid w:val="0097621E"/>
    <w:rsid w:val="009B2B1C"/>
    <w:rsid w:val="00A04FD1"/>
    <w:rsid w:val="00B73A55"/>
    <w:rsid w:val="00C37E73"/>
    <w:rsid w:val="00C41634"/>
    <w:rsid w:val="00C854E0"/>
    <w:rsid w:val="00C97FDD"/>
    <w:rsid w:val="00D00BA4"/>
    <w:rsid w:val="00D20E6D"/>
    <w:rsid w:val="00DE5B1B"/>
    <w:rsid w:val="00F853D6"/>
    <w:rsid w:val="00F85F37"/>
    <w:rsid w:val="00FA38F3"/>
    <w:rsid w:val="00FA5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C6395"/>
  <w15:chartTrackingRefBased/>
  <w15:docId w15:val="{353ED6BD-4F1D-0E41-9DC9-36E474D93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105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510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510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510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510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510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5105"/>
    <w:pPr>
      <w:keepNext/>
      <w:keepLines/>
      <w:widowControl w:val="0"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5105"/>
    <w:pPr>
      <w:keepNext/>
      <w:keepLines/>
      <w:widowControl w:val="0"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5105"/>
    <w:pPr>
      <w:keepNext/>
      <w:keepLines/>
      <w:widowControl w:val="0"/>
      <w:spacing w:before="0"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5105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51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51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51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510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510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510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51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51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51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5105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51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5105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51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510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51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5105"/>
    <w:pPr>
      <w:widowControl w:val="0"/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A510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510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510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A510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qFormat/>
    <w:rsid w:val="00FA5105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49</dc:creator>
  <cp:keywords/>
  <dc:description/>
  <cp:lastModifiedBy>a1149</cp:lastModifiedBy>
  <cp:revision>1</cp:revision>
  <dcterms:created xsi:type="dcterms:W3CDTF">2026-07-04T08:55:00Z</dcterms:created>
  <dcterms:modified xsi:type="dcterms:W3CDTF">2026-07-04T08:56:00Z</dcterms:modified>
</cp:coreProperties>
</file>